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DD84F" w14:textId="6A5690FC" w:rsidR="000420A6" w:rsidRDefault="000420A6" w:rsidP="000420A6">
      <w:pPr>
        <w:jc w:val="both"/>
      </w:pPr>
    </w:p>
    <w:p w14:paraId="6F400E9C" w14:textId="77777777" w:rsidR="000420A6" w:rsidRDefault="000420A6" w:rsidP="000420A6">
      <w:pPr>
        <w:jc w:val="both"/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136"/>
        <w:gridCol w:w="867"/>
        <w:gridCol w:w="1322"/>
        <w:gridCol w:w="1350"/>
        <w:gridCol w:w="2190"/>
        <w:gridCol w:w="1335"/>
        <w:gridCol w:w="1150"/>
      </w:tblGrid>
      <w:tr w:rsidR="000420A6" w:rsidRPr="00206B4C" w14:paraId="7545CBE6" w14:textId="77777777" w:rsidTr="00A27E9A">
        <w:tc>
          <w:tcPr>
            <w:tcW w:w="1136" w:type="dxa"/>
          </w:tcPr>
          <w:p w14:paraId="077D748E" w14:textId="77777777" w:rsidR="000420A6" w:rsidRPr="0027035A" w:rsidRDefault="000420A6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TP Estimate</w:t>
            </w:r>
          </w:p>
        </w:tc>
        <w:tc>
          <w:tcPr>
            <w:tcW w:w="867" w:type="dxa"/>
          </w:tcPr>
          <w:p w14:paraId="72ED250E" w14:textId="77777777" w:rsidR="000420A6" w:rsidRDefault="000420A6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322" w:type="dxa"/>
          </w:tcPr>
          <w:p w14:paraId="0EB37024" w14:textId="77777777" w:rsidR="000420A6" w:rsidRDefault="000420A6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350" w:type="dxa"/>
          </w:tcPr>
          <w:p w14:paraId="14E1D7D8" w14:textId="77777777" w:rsidR="000420A6" w:rsidRDefault="000420A6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2190" w:type="dxa"/>
          </w:tcPr>
          <w:p w14:paraId="372226E0" w14:textId="77777777" w:rsidR="000420A6" w:rsidRPr="00206B4C" w:rsidRDefault="000420A6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Regression </w:t>
            </w:r>
            <w:r w:rsidRPr="00206B4C">
              <w:rPr>
                <w:b/>
                <w:bCs/>
                <w:color w:val="1C1D1E"/>
                <w:highlight w:val="white"/>
              </w:rPr>
              <w:t>Equation</w:t>
            </w:r>
          </w:p>
        </w:tc>
        <w:tc>
          <w:tcPr>
            <w:tcW w:w="1335" w:type="dxa"/>
          </w:tcPr>
          <w:p w14:paraId="343A3C10" w14:textId="77777777" w:rsidR="000420A6" w:rsidRPr="00206B4C" w:rsidRDefault="000420A6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206B4C">
              <w:rPr>
                <w:b/>
                <w:bCs/>
                <w:color w:val="1C1D1E"/>
                <w:highlight w:val="white"/>
              </w:rPr>
              <w:t>Adjusted R</w:t>
            </w:r>
            <w:r w:rsidRPr="00206B4C">
              <w:rPr>
                <w:b/>
                <w:bCs/>
                <w:color w:val="1C1D1E"/>
                <w:highlight w:val="white"/>
                <w:vertAlign w:val="superscript"/>
              </w:rPr>
              <w:t>2</w:t>
            </w:r>
          </w:p>
        </w:tc>
        <w:tc>
          <w:tcPr>
            <w:tcW w:w="1150" w:type="dxa"/>
          </w:tcPr>
          <w:p w14:paraId="391EFFBD" w14:textId="77777777" w:rsidR="000420A6" w:rsidRPr="00206B4C" w:rsidRDefault="000420A6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206B4C">
              <w:rPr>
                <w:b/>
                <w:bCs/>
                <w:color w:val="1C1D1E"/>
                <w:highlight w:val="white"/>
              </w:rPr>
              <w:t xml:space="preserve">Adjusted </w:t>
            </w:r>
            <w:r w:rsidRPr="00206B4C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 w:rsidRPr="00206B4C">
              <w:rPr>
                <w:b/>
                <w:bCs/>
                <w:color w:val="1C1D1E"/>
                <w:highlight w:val="white"/>
              </w:rPr>
              <w:t>-values</w:t>
            </w:r>
          </w:p>
        </w:tc>
      </w:tr>
      <w:tr w:rsidR="000420A6" w:rsidRPr="00206B4C" w14:paraId="1E44ADF1" w14:textId="77777777" w:rsidTr="00A27E9A">
        <w:tc>
          <w:tcPr>
            <w:tcW w:w="1136" w:type="dxa"/>
          </w:tcPr>
          <w:p w14:paraId="11AC3962" w14:textId="77777777" w:rsidR="000420A6" w:rsidRPr="00206B4C" w:rsidRDefault="000420A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C25DE1">
              <w:rPr>
                <w:color w:val="1C1D1E"/>
                <w:highlight w:val="white"/>
              </w:rPr>
              <w:t>TP</w:t>
            </w:r>
            <w:r w:rsidRPr="00C25DE1">
              <w:rPr>
                <w:color w:val="1C1D1E"/>
                <w:highlight w:val="white"/>
                <w:vertAlign w:val="subscript"/>
              </w:rPr>
              <w:t>(Ala-Phe)</w:t>
            </w:r>
          </w:p>
        </w:tc>
        <w:tc>
          <w:tcPr>
            <w:tcW w:w="867" w:type="dxa"/>
          </w:tcPr>
          <w:p w14:paraId="17221DC6" w14:textId="77777777" w:rsidR="000420A6" w:rsidRPr="00B94CAA" w:rsidRDefault="000420A6" w:rsidP="00A27E9A">
            <w:pPr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322" w:type="dxa"/>
          </w:tcPr>
          <w:p w14:paraId="12DCFF1D" w14:textId="77777777" w:rsidR="000420A6" w:rsidRPr="00206B4C" w:rsidRDefault="000420A6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 = 6.262</w:t>
            </w:r>
          </w:p>
        </w:tc>
        <w:tc>
          <w:tcPr>
            <w:tcW w:w="1350" w:type="dxa"/>
          </w:tcPr>
          <w:p w14:paraId="4333A844" w14:textId="77777777" w:rsidR="000420A6" w:rsidRPr="00206B4C" w:rsidRDefault="000420A6" w:rsidP="00A27E9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2190" w:type="dxa"/>
          </w:tcPr>
          <w:p w14:paraId="2FCB2367" w14:textId="77777777" w:rsidR="000420A6" w:rsidRPr="00206B4C" w:rsidRDefault="000420A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C25DE1">
              <w:rPr>
                <w:color w:val="000000"/>
              </w:rPr>
              <w:t>y = 0.23x + 3.02</w:t>
            </w:r>
          </w:p>
        </w:tc>
        <w:tc>
          <w:tcPr>
            <w:tcW w:w="1335" w:type="dxa"/>
          </w:tcPr>
          <w:p w14:paraId="1F19F312" w14:textId="77777777" w:rsidR="000420A6" w:rsidRPr="00206B4C" w:rsidRDefault="000420A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246</w:t>
            </w:r>
          </w:p>
        </w:tc>
        <w:tc>
          <w:tcPr>
            <w:tcW w:w="1150" w:type="dxa"/>
          </w:tcPr>
          <w:p w14:paraId="418ECC69" w14:textId="77777777" w:rsidR="000420A6" w:rsidRPr="00206B4C" w:rsidRDefault="000420A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&lt; 0.001</w:t>
            </w:r>
          </w:p>
        </w:tc>
      </w:tr>
      <w:tr w:rsidR="000420A6" w:rsidRPr="00206B4C" w14:paraId="2E6EDAD4" w14:textId="77777777" w:rsidTr="00A27E9A">
        <w:tc>
          <w:tcPr>
            <w:tcW w:w="1136" w:type="dxa"/>
          </w:tcPr>
          <w:p w14:paraId="4BD1A934" w14:textId="77777777" w:rsidR="000420A6" w:rsidRPr="00206B4C" w:rsidRDefault="000420A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C25DE1">
              <w:rPr>
                <w:color w:val="1C1D1E"/>
                <w:highlight w:val="white"/>
              </w:rPr>
              <w:t>TP</w:t>
            </w:r>
            <w:r w:rsidRPr="00C25DE1">
              <w:rPr>
                <w:color w:val="1C1D1E"/>
                <w:highlight w:val="white"/>
                <w:vertAlign w:val="subscript"/>
              </w:rPr>
              <w:t>(</w:t>
            </w:r>
            <w:proofErr w:type="spellStart"/>
            <w:r w:rsidRPr="00C25DE1">
              <w:rPr>
                <w:color w:val="1C1D1E"/>
                <w:highlight w:val="white"/>
                <w:vertAlign w:val="subscript"/>
              </w:rPr>
              <w:t>Glx</w:t>
            </w:r>
            <w:proofErr w:type="spellEnd"/>
            <w:r w:rsidRPr="00C25DE1">
              <w:rPr>
                <w:color w:val="1C1D1E"/>
                <w:highlight w:val="white"/>
                <w:vertAlign w:val="subscript"/>
              </w:rPr>
              <w:t>-Phe)</w:t>
            </w:r>
          </w:p>
        </w:tc>
        <w:tc>
          <w:tcPr>
            <w:tcW w:w="867" w:type="dxa"/>
          </w:tcPr>
          <w:p w14:paraId="455501A3" w14:textId="77777777" w:rsidR="000420A6" w:rsidRPr="00206B4C" w:rsidRDefault="000420A6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i/>
                <w:iCs/>
                <w:color w:val="000000"/>
              </w:rPr>
              <w:t>t</w:t>
            </w:r>
            <w:r>
              <w:rPr>
                <w:color w:val="000000"/>
              </w:rPr>
              <w:t>-test</w:t>
            </w:r>
          </w:p>
        </w:tc>
        <w:tc>
          <w:tcPr>
            <w:tcW w:w="1322" w:type="dxa"/>
          </w:tcPr>
          <w:p w14:paraId="692CAA92" w14:textId="77777777" w:rsidR="000420A6" w:rsidRPr="00206B4C" w:rsidRDefault="000420A6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t = 7.095</w:t>
            </w:r>
          </w:p>
        </w:tc>
        <w:tc>
          <w:tcPr>
            <w:tcW w:w="1350" w:type="dxa"/>
          </w:tcPr>
          <w:p w14:paraId="71989381" w14:textId="77777777" w:rsidR="000420A6" w:rsidRPr="00206B4C" w:rsidRDefault="000420A6" w:rsidP="00A27E9A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116</w:t>
            </w:r>
          </w:p>
        </w:tc>
        <w:tc>
          <w:tcPr>
            <w:tcW w:w="2190" w:type="dxa"/>
          </w:tcPr>
          <w:p w14:paraId="055FAE5C" w14:textId="77777777" w:rsidR="000420A6" w:rsidRPr="00206B4C" w:rsidRDefault="000420A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C25DE1">
              <w:rPr>
                <w:color w:val="000000"/>
                <w:shd w:val="clear" w:color="auto" w:fill="FFFFFF"/>
              </w:rPr>
              <w:t>y = 0.14x + 2.03</w:t>
            </w:r>
          </w:p>
        </w:tc>
        <w:tc>
          <w:tcPr>
            <w:tcW w:w="1335" w:type="dxa"/>
          </w:tcPr>
          <w:p w14:paraId="42B0A184" w14:textId="77777777" w:rsidR="000420A6" w:rsidRPr="00206B4C" w:rsidRDefault="000420A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297</w:t>
            </w:r>
          </w:p>
        </w:tc>
        <w:tc>
          <w:tcPr>
            <w:tcW w:w="1150" w:type="dxa"/>
          </w:tcPr>
          <w:p w14:paraId="0D31113C" w14:textId="77777777" w:rsidR="000420A6" w:rsidRPr="00206B4C" w:rsidRDefault="000420A6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000000"/>
                <w:shd w:val="clear" w:color="auto" w:fill="FFFFFF"/>
              </w:rPr>
              <w:t>&lt; 0.001</w:t>
            </w:r>
          </w:p>
        </w:tc>
      </w:tr>
    </w:tbl>
    <w:p w14:paraId="26FCA282" w14:textId="77777777" w:rsidR="000420A6" w:rsidRDefault="000420A6"/>
    <w:sectPr w:rsidR="00042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A6"/>
    <w:rsid w:val="000420A6"/>
    <w:rsid w:val="003612A9"/>
    <w:rsid w:val="00A4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79760"/>
  <w15:chartTrackingRefBased/>
  <w15:docId w15:val="{08C44DC2-FCA6-9147-BBB8-D83439D1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0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20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20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20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20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20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20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20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20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20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20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20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20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20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20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20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20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20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20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20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20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20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20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20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20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20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20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20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20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20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20A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17:00Z</dcterms:created>
  <dcterms:modified xsi:type="dcterms:W3CDTF">2025-12-19T11:17:00Z</dcterms:modified>
</cp:coreProperties>
</file>